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57BD" w:rsidRDefault="00FC229B" w:rsidP="00FC229B">
      <w:pPr>
        <w:ind w:firstLine="0"/>
        <w:rPr>
          <w:rFonts w:ascii="Times New Roman" w:hAnsi="Times New Roman" w:cs="Times New Roman"/>
          <w:b/>
        </w:rPr>
      </w:pPr>
      <w:r w:rsidRPr="00570E2D">
        <w:rPr>
          <w:rFonts w:ascii="Times New Roman" w:hAnsi="Times New Roman" w:cs="Times New Roman"/>
          <w:b/>
        </w:rPr>
        <w:t xml:space="preserve">S3 Table. Univariate and multivariate </w:t>
      </w:r>
      <w:bookmarkStart w:id="0" w:name="_GoBack"/>
      <w:bookmarkEnd w:id="0"/>
      <w:r w:rsidRPr="00570E2D">
        <w:rPr>
          <w:rFonts w:ascii="Times New Roman" w:hAnsi="Times New Roman" w:cs="Times New Roman"/>
          <w:b/>
        </w:rPr>
        <w:t>analysis of risk factors for FGIDs with psychological disorders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984"/>
        <w:gridCol w:w="1985"/>
        <w:gridCol w:w="1984"/>
      </w:tblGrid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B50784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b/>
                <w:sz w:val="20"/>
                <w:szCs w:val="20"/>
              </w:rPr>
              <w:t>Non-FGID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GID</w:t>
            </w:r>
          </w:p>
        </w:tc>
      </w:tr>
      <w:tr w:rsidR="00FC229B" w:rsidRPr="009F23B9" w:rsidTr="00FC229B">
        <w:trPr>
          <w:trHeight w:val="13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B50784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0585">
              <w:rPr>
                <w:rFonts w:ascii="Times New Roman" w:hAnsi="Times New Roman" w:cs="Times New Roman"/>
                <w:b/>
                <w:sz w:val="20"/>
                <w:szCs w:val="20"/>
              </w:rPr>
              <w:t>N=552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42</w:t>
            </w:r>
          </w:p>
        </w:tc>
      </w:tr>
      <w:tr w:rsidR="00FC229B" w:rsidRPr="009F23B9" w:rsidTr="00F1465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D3742F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D3742F" w:rsidRDefault="00FC229B" w:rsidP="00570E2D">
            <w:pPr>
              <w:spacing w:after="0" w:afterAutospacing="0" w:line="360" w:lineRule="auto"/>
              <w:ind w:left="-57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D3742F" w:rsidRDefault="00FC229B" w:rsidP="00570E2D">
            <w:pPr>
              <w:spacing w:after="0" w:afterAutospacing="0" w:line="360" w:lineRule="auto"/>
              <w:ind w:left="-57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D3742F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variate/ Multivariate analysis</w:t>
            </w: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b/>
                <w:sz w:val="20"/>
                <w:szCs w:val="20"/>
              </w:rPr>
              <w:t>OR    (95% 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70E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sychological Disorde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17 (21.2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42 (29.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 P=0.04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.562 (1.032-2.363) P=0.03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.494 (0.983-2.269) P=0.060</w:t>
            </w: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73 (13.2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23 (16.2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34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2  (25-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31 (25-38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1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0.985 (0.968-1.003) P=0.0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0.993 (0.975-1.011) P=0.421</w:t>
            </w: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64 (65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101 (78.3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27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.272  (0.850-1.904) P=0.2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.166  (0.772-1.760) P=0.465</w:t>
            </w: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Less than 18.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9 (3.4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9 (6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8.5 – 22.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29 (23.4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3 (23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3.0 – 27.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90 (34.4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49 (34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7.5 and abov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14 (38.8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1 (35.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 P=0.459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Central obes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82 (51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69 (48.6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6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570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=0.0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 (0.094-1.020) P=0.0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 (0.109-1.255) P=0.111</w:t>
            </w: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Mala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05 (91.5)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29 (90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9 (5.3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 (3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6 (2.9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7 (4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1 (0.7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492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Never schoole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35 (24.5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4 (23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Vocational/ colleg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04 (55.1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75 (52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rtiary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08 (19.6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2 (22.5) P=0.882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Less than USD 75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00 (54.3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78 (54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USD 750 - 124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98 (35.9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48 (33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USD 1250 or abov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4 (9.8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16 (11.3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823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Never smok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446 (84.4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20 (84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1 (9.2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0 (7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35 (6.3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12 (8.5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506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Lifetime abstain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15 (93.3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34 (94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Ex-drink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6 (2.9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 (1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1 (3.8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6 (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  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 P=0.597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Level of physical activ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50 (45.3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62 (43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165 (29.9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46 (32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81 (14.7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20 (14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29B" w:rsidRPr="009F23B9" w:rsidTr="00FC229B"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56 (10.1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 xml:space="preserve">14 (9.9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570E2D">
              <w:rPr>
                <w:rFonts w:ascii="Times New Roman" w:hAnsi="Times New Roman" w:cs="Times New Roman"/>
                <w:sz w:val="20"/>
                <w:szCs w:val="20"/>
              </w:rPr>
              <w:t>P=0.953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29B" w:rsidRPr="00570E2D" w:rsidRDefault="00FC229B" w:rsidP="00570E2D">
            <w:pPr>
              <w:spacing w:after="0" w:afterAutospacing="0" w:line="360" w:lineRule="auto"/>
              <w:ind w:left="-57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229B" w:rsidRPr="006B6733" w:rsidRDefault="00FC229B" w:rsidP="00FC229B">
      <w:pPr>
        <w:ind w:firstLine="0"/>
        <w:rPr>
          <w:i/>
        </w:rPr>
      </w:pPr>
      <w:r w:rsidRPr="006B6733">
        <w:rPr>
          <w:i/>
        </w:rPr>
        <w:t>FGID, Functional gastrointestinal disorder; OR, Odd ratio; CI, Confidence interval; AOR, Adjusted odd ratio</w:t>
      </w:r>
    </w:p>
    <w:p w:rsidR="00FC229B" w:rsidRPr="00FC229B" w:rsidRDefault="00FC229B" w:rsidP="00FC229B">
      <w:pPr>
        <w:ind w:firstLine="0"/>
        <w:rPr>
          <w:rFonts w:ascii="Times New Roman" w:hAnsi="Times New Roman" w:cs="Times New Roman"/>
          <w:b/>
        </w:rPr>
      </w:pPr>
    </w:p>
    <w:sectPr w:rsidR="00FC229B" w:rsidRPr="00FC229B" w:rsidSect="00193C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29B"/>
    <w:rsid w:val="000D677B"/>
    <w:rsid w:val="00115745"/>
    <w:rsid w:val="001247DE"/>
    <w:rsid w:val="00154969"/>
    <w:rsid w:val="00193C58"/>
    <w:rsid w:val="001F4FD4"/>
    <w:rsid w:val="00230ABC"/>
    <w:rsid w:val="00252E65"/>
    <w:rsid w:val="002619EA"/>
    <w:rsid w:val="00261A04"/>
    <w:rsid w:val="002F6CC7"/>
    <w:rsid w:val="00316653"/>
    <w:rsid w:val="003544A4"/>
    <w:rsid w:val="003708DB"/>
    <w:rsid w:val="00387DCC"/>
    <w:rsid w:val="003E5B96"/>
    <w:rsid w:val="00431B02"/>
    <w:rsid w:val="00471A4B"/>
    <w:rsid w:val="00487B22"/>
    <w:rsid w:val="0055397E"/>
    <w:rsid w:val="005618F6"/>
    <w:rsid w:val="005C4B72"/>
    <w:rsid w:val="005C57D8"/>
    <w:rsid w:val="005C68AD"/>
    <w:rsid w:val="005F2312"/>
    <w:rsid w:val="00641B68"/>
    <w:rsid w:val="006824CB"/>
    <w:rsid w:val="006B56D4"/>
    <w:rsid w:val="006C6E48"/>
    <w:rsid w:val="006F7B68"/>
    <w:rsid w:val="007A1C91"/>
    <w:rsid w:val="007B0A42"/>
    <w:rsid w:val="007B4C49"/>
    <w:rsid w:val="007C320B"/>
    <w:rsid w:val="00875283"/>
    <w:rsid w:val="00890DAF"/>
    <w:rsid w:val="008A3CDF"/>
    <w:rsid w:val="008C09A1"/>
    <w:rsid w:val="008E4742"/>
    <w:rsid w:val="0093765F"/>
    <w:rsid w:val="0098457B"/>
    <w:rsid w:val="009C73FE"/>
    <w:rsid w:val="009F3B00"/>
    <w:rsid w:val="00A21DD3"/>
    <w:rsid w:val="00AB1278"/>
    <w:rsid w:val="00AE29FB"/>
    <w:rsid w:val="00AF2C8B"/>
    <w:rsid w:val="00B178BA"/>
    <w:rsid w:val="00B326EB"/>
    <w:rsid w:val="00B6312F"/>
    <w:rsid w:val="00BA57BD"/>
    <w:rsid w:val="00C0705F"/>
    <w:rsid w:val="00C14DCD"/>
    <w:rsid w:val="00C1793A"/>
    <w:rsid w:val="00C267B9"/>
    <w:rsid w:val="00C60BF1"/>
    <w:rsid w:val="00D64B28"/>
    <w:rsid w:val="00E13203"/>
    <w:rsid w:val="00E57F8C"/>
    <w:rsid w:val="00EF1914"/>
    <w:rsid w:val="00EF3446"/>
    <w:rsid w:val="00EF7CBF"/>
    <w:rsid w:val="00F52661"/>
    <w:rsid w:val="00F67E3D"/>
    <w:rsid w:val="00F77CE0"/>
    <w:rsid w:val="00F8270F"/>
    <w:rsid w:val="00FC229B"/>
    <w:rsid w:val="00FF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6DDFE"/>
  <w15:chartTrackingRefBased/>
  <w15:docId w15:val="{10B9CA3A-3E90-5542-98AF-5281DB0F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FC229B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6</Words>
  <Characters>1723</Characters>
  <Application>Microsoft Office Word</Application>
  <DocSecurity>0</DocSecurity>
  <Lines>45</Lines>
  <Paragraphs>13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H KEE HUAT</dc:creator>
  <cp:keywords/>
  <dc:description/>
  <cp:lastModifiedBy>CHUAH KEE HUAT</cp:lastModifiedBy>
  <cp:revision>1</cp:revision>
  <dcterms:created xsi:type="dcterms:W3CDTF">2020-12-28T14:57:00Z</dcterms:created>
  <dcterms:modified xsi:type="dcterms:W3CDTF">2020-12-28T15:03:00Z</dcterms:modified>
</cp:coreProperties>
</file>